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CD3" w:rsidRDefault="00A23284" w:rsidP="00661CD3">
      <w:pPr>
        <w:spacing w:line="480" w:lineRule="auto"/>
      </w:pPr>
      <w:r>
        <w:rPr>
          <w:b/>
        </w:rPr>
        <w:t xml:space="preserve">Additional file 2: </w:t>
      </w:r>
      <w:bookmarkStart w:id="0" w:name="_GoBack"/>
      <w:bookmarkEnd w:id="0"/>
      <w:r w:rsidR="00661CD3" w:rsidRPr="00C91293">
        <w:rPr>
          <w:b/>
        </w:rPr>
        <w:t xml:space="preserve">Table </w:t>
      </w:r>
      <w:r w:rsidR="00661CD3">
        <w:rPr>
          <w:b/>
        </w:rPr>
        <w:t>S2</w:t>
      </w:r>
      <w:r w:rsidR="00661CD3" w:rsidRPr="00C91293">
        <w:rPr>
          <w:b/>
        </w:rPr>
        <w:t>.</w:t>
      </w:r>
      <w:r w:rsidR="00661CD3" w:rsidRPr="00C91293">
        <w:t xml:space="preserve"> Results for the environmental variables collected per river and respective sampling date. </w:t>
      </w:r>
      <w:r w:rsidR="00661CD3">
        <w:rPr>
          <w:szCs w:val="24"/>
        </w:rPr>
        <w:t>P</w:t>
      </w:r>
      <w:r w:rsidR="00661CD3" w:rsidRPr="00C91293">
        <w:t xml:space="preserve">arameter values presented as “&lt;n” were converted to zeros for statistical analyses (ammonia, </w:t>
      </w:r>
      <w:proofErr w:type="spellStart"/>
      <w:r w:rsidR="00661CD3" w:rsidRPr="00C91293">
        <w:t>ammoniacal</w:t>
      </w:r>
      <w:proofErr w:type="spellEnd"/>
      <w:r w:rsidR="00661CD3" w:rsidRPr="00C91293">
        <w:t xml:space="preserve"> nitrogen, orthophosphate, biological oxygen demand and chlorophyll-a) and parameters with very low variation or a lot of missing data were excluded (chemical oxygen demand and cadmium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6"/>
        <w:gridCol w:w="857"/>
        <w:gridCol w:w="621"/>
        <w:gridCol w:w="498"/>
        <w:gridCol w:w="531"/>
        <w:gridCol w:w="486"/>
        <w:gridCol w:w="711"/>
        <w:gridCol w:w="813"/>
        <w:gridCol w:w="633"/>
        <w:gridCol w:w="621"/>
        <w:gridCol w:w="621"/>
        <w:gridCol w:w="531"/>
        <w:gridCol w:w="633"/>
        <w:gridCol w:w="486"/>
        <w:gridCol w:w="441"/>
        <w:gridCol w:w="531"/>
        <w:gridCol w:w="621"/>
        <w:gridCol w:w="531"/>
        <w:gridCol w:w="633"/>
        <w:gridCol w:w="543"/>
        <w:gridCol w:w="666"/>
        <w:gridCol w:w="666"/>
        <w:gridCol w:w="543"/>
      </w:tblGrid>
      <w:tr w:rsidR="00661CD3" w:rsidRPr="00661CD3" w:rsidTr="005B0EA9">
        <w:trPr>
          <w:cantSplit/>
          <w:trHeight w:val="1987"/>
          <w:jc w:val="center"/>
        </w:trPr>
        <w:tc>
          <w:tcPr>
            <w:tcW w:w="0" w:type="auto"/>
            <w:shd w:val="clear" w:color="auto" w:fill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River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Sampling</w:t>
            </w:r>
          </w:p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trip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Dissolved oxygen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Chemical Oxygen Demand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pH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Alkalinity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Hardness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Ammonia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proofErr w:type="spellStart"/>
            <w:r w:rsidRPr="00661CD3">
              <w:rPr>
                <w:b/>
                <w:sz w:val="18"/>
                <w:szCs w:val="14"/>
              </w:rPr>
              <w:t>Ammoniacal</w:t>
            </w:r>
            <w:proofErr w:type="spellEnd"/>
            <w:r w:rsidRPr="00661CD3">
              <w:rPr>
                <w:b/>
                <w:sz w:val="18"/>
                <w:szCs w:val="14"/>
              </w:rPr>
              <w:t xml:space="preserve"> Nitrogen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Nitrate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Nitrite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Nitrogen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Orthophosphate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Conductivity (µS/cm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Turbidity (FTU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Magnesium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Calcium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Chloride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Bacterial Oxygen Demand (m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Chlorophyll a (µg/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Confirmed coliforms (CFU/0.1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661CD3">
            <w:pPr>
              <w:spacing w:line="240" w:lineRule="auto"/>
              <w:ind w:right="113" w:firstLineChars="100" w:firstLine="181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Presumptive coliforms (CFU/0.1l)</w:t>
            </w:r>
          </w:p>
        </w:tc>
        <w:tc>
          <w:tcPr>
            <w:tcW w:w="0" w:type="auto"/>
            <w:textDirection w:val="btLr"/>
            <w:vAlign w:val="center"/>
          </w:tcPr>
          <w:p w:rsidR="00661CD3" w:rsidRPr="00661CD3" w:rsidRDefault="00661CD3" w:rsidP="005B0EA9">
            <w:pPr>
              <w:spacing w:line="240" w:lineRule="auto"/>
              <w:ind w:left="113" w:right="113"/>
              <w:jc w:val="center"/>
              <w:rPr>
                <w:b/>
                <w:sz w:val="18"/>
                <w:szCs w:val="14"/>
              </w:rPr>
            </w:pPr>
            <w:r w:rsidRPr="00661CD3">
              <w:rPr>
                <w:b/>
                <w:sz w:val="18"/>
                <w:szCs w:val="14"/>
              </w:rPr>
              <w:t>Cadmium (mg/l)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Avon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8/04/1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9.0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1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8.0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0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44.0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03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18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35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5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4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28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3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9.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0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94.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1.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7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43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09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1/06/1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7.7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7.8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2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68.9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07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42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35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8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4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9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68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1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04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9.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4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3.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37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37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8/07/1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6.7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7.8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3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84.3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05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26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14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8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2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10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8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2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10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9.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4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16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40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9/08/1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7.2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1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7.9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2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63.4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04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18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24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5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3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7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6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0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02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9.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3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80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00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Dun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3/04/1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2.5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7.9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2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72.7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00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4.73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0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4.7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6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3.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8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06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6.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3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3.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8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8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6/06/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1.3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8.0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4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85.3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00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04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0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0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78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3.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9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11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6.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3.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7.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7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8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3/07/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1.1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1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8.0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5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93.1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00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4.94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1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4.9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4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9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3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98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14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7.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1.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4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7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5/09/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0.1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1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8.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4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87.5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00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10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1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.1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41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9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8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12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6.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1.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36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36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Itchen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3/04/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6.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97.8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7.5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2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9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16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8.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38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3.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0/05/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4.9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6.7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28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7.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1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2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2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1/07/1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4.8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82.9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6.2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4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3.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94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10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8.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4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3.8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22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58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  <w:tr w:rsidR="00661CD3" w:rsidRPr="00661CD3" w:rsidTr="005B0EA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2/08/1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6.8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03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6.3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0.039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.6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-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17.5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1.0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2.7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66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660</w:t>
            </w:r>
          </w:p>
        </w:tc>
        <w:tc>
          <w:tcPr>
            <w:tcW w:w="0" w:type="auto"/>
            <w:vAlign w:val="center"/>
          </w:tcPr>
          <w:p w:rsidR="00661CD3" w:rsidRPr="00661CD3" w:rsidRDefault="00661CD3" w:rsidP="005B0EA9">
            <w:pPr>
              <w:spacing w:line="240" w:lineRule="auto"/>
              <w:jc w:val="center"/>
              <w:rPr>
                <w:sz w:val="18"/>
                <w:szCs w:val="14"/>
              </w:rPr>
            </w:pPr>
            <w:r w:rsidRPr="00661CD3">
              <w:rPr>
                <w:sz w:val="18"/>
                <w:szCs w:val="14"/>
              </w:rPr>
              <w:t>&lt;0.1</w:t>
            </w:r>
          </w:p>
        </w:tc>
      </w:tr>
    </w:tbl>
    <w:p w:rsidR="006F1F5A" w:rsidRDefault="006F1F5A"/>
    <w:sectPr w:rsidR="006F1F5A" w:rsidSect="00661CD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842"/>
    <w:rsid w:val="00576842"/>
    <w:rsid w:val="00661CD3"/>
    <w:rsid w:val="006F1F5A"/>
    <w:rsid w:val="007A2F75"/>
    <w:rsid w:val="009E246A"/>
    <w:rsid w:val="00A2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530155-C7F4-4714-A25D-03637CA2D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CD3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1F5A"/>
    <w:pPr>
      <w:keepNext/>
      <w:keepLines/>
      <w:spacing w:before="480" w:after="0" w:line="259" w:lineRule="auto"/>
      <w:jc w:val="left"/>
      <w:outlineLvl w:val="0"/>
    </w:pPr>
    <w:rPr>
      <w:rFonts w:eastAsiaTheme="majorEastAsia" w:cstheme="majorBidi"/>
      <w:b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1F5A"/>
    <w:pPr>
      <w:keepNext/>
      <w:keepLines/>
      <w:spacing w:before="40" w:after="0" w:line="259" w:lineRule="auto"/>
      <w:jc w:val="left"/>
      <w:outlineLvl w:val="1"/>
    </w:pPr>
    <w:rPr>
      <w:rFonts w:eastAsiaTheme="majorEastAsia" w:cstheme="majorBidi"/>
      <w:b/>
      <w:i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F5A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F1F5A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CD3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rsid w:val="00661C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0</Characters>
  <Application>Microsoft Office Word</Application>
  <DocSecurity>0</DocSecurity>
  <Lines>15</Lines>
  <Paragraphs>4</Paragraphs>
  <ScaleCrop>false</ScaleCrop>
  <Company>ETH Zuerich</Company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es, Ines</dc:creator>
  <cp:keywords/>
  <dc:description/>
  <cp:lastModifiedBy>Aneta Kostadinova</cp:lastModifiedBy>
  <cp:revision>2</cp:revision>
  <dcterms:created xsi:type="dcterms:W3CDTF">2017-10-21T09:30:00Z</dcterms:created>
  <dcterms:modified xsi:type="dcterms:W3CDTF">2017-10-21T09:30:00Z</dcterms:modified>
</cp:coreProperties>
</file>